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DB723B" w14:textId="014C4F67" w:rsidR="00E36DDB" w:rsidRPr="00A55F98" w:rsidRDefault="00847E3C" w:rsidP="00A55F98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55F9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Questionnaires </w:t>
      </w:r>
      <w:r w:rsidR="00A55F98" w:rsidRPr="00A55F98">
        <w:rPr>
          <w:rFonts w:ascii="Times New Roman" w:hAnsi="Times New Roman" w:cs="Times New Roman"/>
          <w:b/>
          <w:bCs/>
          <w:sz w:val="24"/>
          <w:szCs w:val="24"/>
          <w:lang w:val="en-GB"/>
        </w:rPr>
        <w:t>for interview (quantitative study)</w:t>
      </w:r>
    </w:p>
    <w:p w14:paraId="679266BB" w14:textId="55C3099D" w:rsidR="00AB70B4" w:rsidRPr="00A55F98" w:rsidRDefault="00AB70B4" w:rsidP="00A55F9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55F98">
        <w:rPr>
          <w:rFonts w:ascii="Times New Roman" w:hAnsi="Times New Roman" w:cs="Times New Roman"/>
          <w:sz w:val="24"/>
          <w:szCs w:val="24"/>
          <w:lang w:val="en-GB"/>
        </w:rPr>
        <w:t>Date of data entry: ………………….</w:t>
      </w:r>
    </w:p>
    <w:p w14:paraId="767C0838" w14:textId="77777777" w:rsidR="00AB70B4" w:rsidRPr="00A55F98" w:rsidRDefault="00AB70B4" w:rsidP="00A55F9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55F98">
        <w:rPr>
          <w:rFonts w:ascii="Times New Roman" w:hAnsi="Times New Roman" w:cs="Times New Roman"/>
          <w:sz w:val="24"/>
          <w:szCs w:val="24"/>
          <w:lang w:val="en-GB"/>
        </w:rPr>
        <w:t>HH Number: ……………………..</w:t>
      </w:r>
    </w:p>
    <w:p w14:paraId="0F5448F4" w14:textId="77777777" w:rsidR="00AB70B4" w:rsidRPr="00A55F98" w:rsidRDefault="00AB70B4" w:rsidP="00A55F98">
      <w:pPr>
        <w:tabs>
          <w:tab w:val="left" w:pos="7581"/>
        </w:tabs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55F98">
        <w:rPr>
          <w:rFonts w:ascii="Times New Roman" w:hAnsi="Times New Roman" w:cs="Times New Roman"/>
          <w:sz w:val="24"/>
          <w:szCs w:val="24"/>
          <w:lang w:val="en-GB"/>
        </w:rPr>
        <w:t>Hill/Quarter..........................................</w:t>
      </w:r>
      <w:r w:rsidRPr="00A55F98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2F7F6ED1" w14:textId="77777777" w:rsidR="00AB70B4" w:rsidRPr="00A55F98" w:rsidRDefault="00AB70B4" w:rsidP="00A55F9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55F98">
        <w:rPr>
          <w:rFonts w:ascii="Times New Roman" w:hAnsi="Times New Roman" w:cs="Times New Roman"/>
          <w:sz w:val="24"/>
          <w:szCs w:val="24"/>
          <w:lang w:val="en-GB"/>
        </w:rPr>
        <w:t>Sub-hill............................................</w:t>
      </w:r>
    </w:p>
    <w:p w14:paraId="46CB07EA" w14:textId="77777777" w:rsidR="00AB70B4" w:rsidRPr="00A55F98" w:rsidRDefault="00AB70B4" w:rsidP="00A55F9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55F98">
        <w:rPr>
          <w:rFonts w:ascii="Times New Roman" w:hAnsi="Times New Roman" w:cs="Times New Roman"/>
          <w:sz w:val="24"/>
          <w:szCs w:val="24"/>
          <w:lang w:val="en-GB"/>
        </w:rPr>
        <w:t>Commune......................................</w:t>
      </w:r>
    </w:p>
    <w:p w14:paraId="75FB7A7D" w14:textId="77777777" w:rsidR="00AB70B4" w:rsidRPr="00A55F98" w:rsidRDefault="00AB70B4" w:rsidP="00A55F9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55F98">
        <w:rPr>
          <w:rFonts w:ascii="Times New Roman" w:hAnsi="Times New Roman" w:cs="Times New Roman"/>
          <w:sz w:val="24"/>
          <w:szCs w:val="24"/>
          <w:lang w:val="en-GB"/>
        </w:rPr>
        <w:t>GPS location:……………………………….</w:t>
      </w:r>
    </w:p>
    <w:p w14:paraId="7D39EE78" w14:textId="77777777" w:rsidR="00AB70B4" w:rsidRPr="00A55F98" w:rsidRDefault="00AB70B4" w:rsidP="00A55F98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55F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ow old are you? .........years</w:t>
      </w:r>
    </w:p>
    <w:p w14:paraId="327E7D69" w14:textId="5A7E242E" w:rsidR="00AB70B4" w:rsidRPr="00A55F98" w:rsidRDefault="00E97721" w:rsidP="00A55F98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>What is your gender</w:t>
      </w:r>
      <w:r w:rsidRPr="00A55F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?</w:t>
      </w:r>
      <w:r w:rsidR="00464AAC" w:rsidRPr="00A55F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B70B4" w:rsidRPr="00A55F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. Male</w:t>
      </w:r>
      <w:r w:rsidR="00AB70B4" w:rsidRPr="00A55F98">
        <w:rPr>
          <w:rFonts w:ascii="Times New Roman" w:eastAsia="MS Gothic" w:hAnsi="Times New Roman" w:cs="Times New Roman"/>
          <w:sz w:val="24"/>
          <w:szCs w:val="24"/>
          <w:lang w:val="en-GB"/>
        </w:rPr>
        <w:t xml:space="preserve"> </w:t>
      </w:r>
      <w:r w:rsidR="00AB70B4" w:rsidRPr="00A55F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.  Female</w:t>
      </w:r>
    </w:p>
    <w:p w14:paraId="399DFCE3" w14:textId="54E4FAD2" w:rsidR="00AB70B4" w:rsidRPr="00A55F98" w:rsidRDefault="00AB70B4" w:rsidP="00A55F98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55F98">
        <w:rPr>
          <w:rFonts w:ascii="Times New Roman" w:hAnsi="Times New Roman" w:cs="Times New Roman"/>
          <w:sz w:val="24"/>
          <w:szCs w:val="24"/>
          <w:lang w:val="en-GB"/>
        </w:rPr>
        <w:t>What is your education level? A. None B. Primary school</w:t>
      </w:r>
      <w:r w:rsidRPr="00A55F98">
        <w:rPr>
          <w:rFonts w:ascii="Times New Roman" w:eastAsia="MS Gothic" w:hAnsi="Times New Roman" w:cs="Times New Roman"/>
          <w:sz w:val="24"/>
          <w:szCs w:val="24"/>
          <w:lang w:val="en-GB"/>
        </w:rPr>
        <w:t xml:space="preserve"> C. Secondary school D. University</w:t>
      </w:r>
    </w:p>
    <w:p w14:paraId="0DC558AA" w14:textId="43B24366" w:rsidR="008F12F1" w:rsidRPr="00A55F98" w:rsidRDefault="005F53E6" w:rsidP="00A55F98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eastAsia="MS Gothic" w:hAnsi="Times New Roman" w:cs="Times New Roman"/>
          <w:sz w:val="24"/>
          <w:szCs w:val="24"/>
          <w:lang w:val="en-GB"/>
        </w:rPr>
      </w:pPr>
      <w:r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>What is your occupation</w:t>
      </w:r>
      <w:r w:rsidR="00AB70B4" w:rsidRPr="00A55F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?  A. Farmer</w:t>
      </w:r>
      <w:r w:rsidR="00AB70B4" w:rsidRPr="00A55F98">
        <w:rPr>
          <w:rFonts w:ascii="Times New Roman" w:eastAsia="MS Gothic" w:hAnsi="Times New Roman" w:cs="Times New Roman"/>
          <w:sz w:val="24"/>
          <w:szCs w:val="24"/>
          <w:lang w:val="en-GB"/>
        </w:rPr>
        <w:t xml:space="preserve"> </w:t>
      </w:r>
      <w:r w:rsidR="00AB70B4" w:rsidRPr="00A55F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. Employed</w:t>
      </w:r>
      <w:r w:rsidR="00AB70B4" w:rsidRPr="00A55F98">
        <w:rPr>
          <w:rFonts w:ascii="Times New Roman" w:eastAsia="MS Gothic" w:hAnsi="Times New Roman" w:cs="Times New Roman"/>
          <w:sz w:val="24"/>
          <w:szCs w:val="24"/>
          <w:lang w:val="en-GB"/>
        </w:rPr>
        <w:t xml:space="preserve"> </w:t>
      </w:r>
      <w:r w:rsidR="00AB70B4" w:rsidRPr="00A55F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. Unemployed D. Other (specify)</w:t>
      </w:r>
      <w:r w:rsidR="00AB70B4" w:rsidRPr="00A55F98">
        <w:rPr>
          <w:rFonts w:ascii="Times New Roman" w:eastAsia="MS Gothic" w:hAnsi="Times New Roman" w:cs="Times New Roman"/>
          <w:sz w:val="24"/>
          <w:szCs w:val="24"/>
          <w:lang w:val="en-GB"/>
        </w:rPr>
        <w:t>.........</w:t>
      </w:r>
    </w:p>
    <w:p w14:paraId="02D350EC" w14:textId="62951EA4" w:rsidR="00AB70B4" w:rsidRPr="00A55F98" w:rsidRDefault="008F12F1" w:rsidP="00A55F98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eastAsia="MS Gothic" w:hAnsi="Times New Roman" w:cs="Times New Roman"/>
          <w:sz w:val="24"/>
          <w:szCs w:val="24"/>
          <w:lang w:val="en-GB"/>
        </w:rPr>
      </w:pPr>
      <w:r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>How many people do you have in your household?</w:t>
      </w:r>
    </w:p>
    <w:p w14:paraId="5E935891" w14:textId="79094ED8" w:rsidR="00252CED" w:rsidRPr="00A55F98" w:rsidRDefault="003766D0" w:rsidP="00A55F98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eastAsia="MS Gothic" w:hAnsi="Times New Roman" w:cs="Times New Roman"/>
          <w:sz w:val="24"/>
          <w:szCs w:val="24"/>
          <w:lang w:val="en-GB"/>
        </w:rPr>
      </w:pPr>
      <w:r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>Have you heard of porcine cysticercosis?</w:t>
      </w:r>
      <w:r w:rsidR="00894D6B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 xml:space="preserve"> </w:t>
      </w:r>
      <w:r w:rsidR="00102594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>A. Yes  B. No</w:t>
      </w:r>
    </w:p>
    <w:p w14:paraId="6EF7CFA8" w14:textId="7647539E" w:rsidR="00102594" w:rsidRPr="00A55F98" w:rsidRDefault="00102594" w:rsidP="00A55F98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eastAsia="MS Gothic" w:hAnsi="Times New Roman" w:cs="Times New Roman"/>
          <w:sz w:val="24"/>
          <w:szCs w:val="24"/>
          <w:lang w:val="en-GB"/>
        </w:rPr>
      </w:pPr>
      <w:r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>If yes</w:t>
      </w:r>
      <w:r w:rsidR="00143E40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>, where have you heard from it?</w:t>
      </w:r>
      <w:r w:rsidR="00DB220A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 xml:space="preserve"> A. </w:t>
      </w:r>
      <w:r w:rsidR="00454AEB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 xml:space="preserve"> In the Community B. at work C. at School </w:t>
      </w:r>
      <w:r w:rsidR="00A73CFD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 xml:space="preserve">D. </w:t>
      </w:r>
      <w:r w:rsidR="006F0026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 xml:space="preserve">Friends E. </w:t>
      </w:r>
      <w:r w:rsidR="004D29F8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>Other</w:t>
      </w:r>
    </w:p>
    <w:p w14:paraId="59B62493" w14:textId="3926209C" w:rsidR="004D29F8" w:rsidRPr="00A55F98" w:rsidRDefault="00A52809" w:rsidP="00A55F98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eastAsia="MS Gothic" w:hAnsi="Times New Roman" w:cs="Times New Roman"/>
          <w:sz w:val="24"/>
          <w:szCs w:val="24"/>
          <w:lang w:val="en-GB"/>
        </w:rPr>
      </w:pPr>
      <w:r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>How does the cyst look like?</w:t>
      </w:r>
      <w:r w:rsidR="007C5D67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 xml:space="preserve"> A. </w:t>
      </w:r>
      <w:r w:rsidR="00EA6EA6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 xml:space="preserve">Rice grain in the meat B. </w:t>
      </w:r>
      <w:r w:rsidR="005A3AA5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 xml:space="preserve">Rice grain in the tongue </w:t>
      </w:r>
      <w:r w:rsidR="005C37FD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 xml:space="preserve"> C</w:t>
      </w:r>
      <w:r w:rsidR="00E959E4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>. I don’t know</w:t>
      </w:r>
    </w:p>
    <w:p w14:paraId="3AF096B9" w14:textId="61D573CB" w:rsidR="005C37FD" w:rsidRPr="00A55F98" w:rsidRDefault="002D575C" w:rsidP="00A55F98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eastAsia="MS Gothic" w:hAnsi="Times New Roman" w:cs="Times New Roman"/>
          <w:sz w:val="24"/>
          <w:szCs w:val="24"/>
          <w:lang w:val="en-GB"/>
        </w:rPr>
      </w:pPr>
      <w:r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>How do pigs get infected with cysts? (multiple options) A</w:t>
      </w:r>
      <w:r w:rsidR="00191540" w:rsidRPr="00A55F98">
        <w:rPr>
          <w:rFonts w:ascii="Times New Roman" w:eastAsia="MS Gothic" w:hAnsi="Times New Roman" w:cs="Times New Roman"/>
          <w:sz w:val="24"/>
          <w:szCs w:val="24"/>
          <w:lang w:val="en-GB"/>
        </w:rPr>
        <w:t xml:space="preserve">. </w:t>
      </w:r>
      <w:r w:rsidR="00F55F17" w:rsidRPr="00A55F98">
        <w:rPr>
          <w:rFonts w:ascii="Times New Roman" w:eastAsia="MS Gothic" w:hAnsi="Times New Roman" w:cs="Times New Roman"/>
          <w:sz w:val="24"/>
          <w:szCs w:val="24"/>
          <w:lang w:val="en-GB"/>
        </w:rPr>
        <w:t>Eating tapeworm eggs containing human faeces</w:t>
      </w:r>
      <w:r w:rsidR="00191540" w:rsidRPr="00A55F98">
        <w:rPr>
          <w:rFonts w:ascii="Times New Roman" w:eastAsia="MS Gothic" w:hAnsi="Times New Roman" w:cs="Times New Roman"/>
          <w:sz w:val="24"/>
          <w:szCs w:val="24"/>
          <w:lang w:val="en-GB"/>
        </w:rPr>
        <w:t xml:space="preserve">  B. Mating with infected pigs C. I do not know  D. Other (specify)…</w:t>
      </w:r>
    </w:p>
    <w:p w14:paraId="22EBF662" w14:textId="4206B548" w:rsidR="00F55F17" w:rsidRPr="00A55F98" w:rsidRDefault="002266A1" w:rsidP="00A55F98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eastAsia="MS Gothic" w:hAnsi="Times New Roman" w:cs="Times New Roman"/>
          <w:sz w:val="24"/>
          <w:szCs w:val="24"/>
          <w:lang w:val="en-GB"/>
        </w:rPr>
      </w:pPr>
      <w:r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>Have you heard of a tapeworm infection in humans? A. Yes B. No</w:t>
      </w:r>
    </w:p>
    <w:p w14:paraId="4CD035F6" w14:textId="0B710DA2" w:rsidR="002266A1" w:rsidRPr="00A55F98" w:rsidRDefault="002266A1" w:rsidP="00A55F98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eastAsia="MS Gothic" w:hAnsi="Times New Roman" w:cs="Times New Roman"/>
          <w:sz w:val="24"/>
          <w:szCs w:val="24"/>
          <w:lang w:val="en-GB"/>
        </w:rPr>
      </w:pPr>
      <w:r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>If yes, where have you heard from it? (multiple options)? A.  In the Community B. at work C. at School D. Friends E. at hospital F. Other</w:t>
      </w:r>
      <w:r w:rsidR="008C7016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 xml:space="preserve"> (specify)…</w:t>
      </w:r>
    </w:p>
    <w:p w14:paraId="44379553" w14:textId="27ACDF57" w:rsidR="00B21544" w:rsidRPr="00A55F98" w:rsidRDefault="00654248" w:rsidP="00A55F98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>How does a person get infected?</w:t>
      </w:r>
      <w:r w:rsidR="00BC6FCD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 xml:space="preserve"> </w:t>
      </w:r>
      <w:r w:rsidR="00B21544" w:rsidRPr="00A55F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. Eating raw or undercooked meat</w:t>
      </w:r>
      <w:r w:rsidR="00B21544" w:rsidRPr="00A55F98">
        <w:rPr>
          <w:rFonts w:ascii="Times New Roman" w:eastAsia="MS Gothic" w:hAnsi="Times New Roman" w:cs="Times New Roman"/>
          <w:sz w:val="24"/>
          <w:szCs w:val="24"/>
          <w:lang w:val="en-GB"/>
        </w:rPr>
        <w:t xml:space="preserve"> </w:t>
      </w:r>
      <w:r w:rsidR="00B21544" w:rsidRPr="00A55F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B. Drinking dirty water </w:t>
      </w:r>
      <w:r w:rsidR="00B21544" w:rsidRPr="00A55F98">
        <w:rPr>
          <w:rFonts w:ascii="Times New Roman" w:eastAsia="MS Gothic" w:hAnsi="Times New Roman" w:cs="Times New Roman"/>
          <w:sz w:val="24"/>
          <w:szCs w:val="24"/>
          <w:lang w:val="en-GB"/>
        </w:rPr>
        <w:t xml:space="preserve">C. </w:t>
      </w:r>
      <w:r w:rsidR="00B21544" w:rsidRPr="00A55F98">
        <w:rPr>
          <w:rFonts w:ascii="Times New Roman" w:hAnsi="Times New Roman" w:cs="Times New Roman"/>
          <w:sz w:val="24"/>
          <w:szCs w:val="24"/>
          <w:lang w:val="en-GB"/>
        </w:rPr>
        <w:t>Eating unwashed vegetables and fruit</w:t>
      </w:r>
      <w:r w:rsidR="00B21544" w:rsidRPr="00A55F98">
        <w:rPr>
          <w:rFonts w:ascii="Times New Roman" w:eastAsia="MS Gothic" w:hAnsi="Times New Roman" w:cs="Times New Roman"/>
          <w:sz w:val="24"/>
          <w:szCs w:val="24"/>
          <w:lang w:val="en-GB"/>
        </w:rPr>
        <w:t xml:space="preserve"> </w:t>
      </w:r>
      <w:r w:rsidR="00B21544" w:rsidRPr="00A55F98">
        <w:rPr>
          <w:rFonts w:ascii="Times New Roman" w:hAnsi="Times New Roman" w:cs="Times New Roman"/>
          <w:sz w:val="24"/>
          <w:szCs w:val="24"/>
          <w:lang w:val="en-GB"/>
        </w:rPr>
        <w:t>D.</w:t>
      </w:r>
      <w:r w:rsidR="00B21544" w:rsidRPr="00A55F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 don’t know </w:t>
      </w:r>
      <w:r w:rsidR="00F80594" w:rsidRPr="00A55F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. Other (specify)</w:t>
      </w:r>
      <w:r w:rsidR="008C7016" w:rsidRPr="00A55F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….</w:t>
      </w:r>
    </w:p>
    <w:p w14:paraId="0A499C36" w14:textId="1E395DCC" w:rsidR="00976AC1" w:rsidRPr="00A55F98" w:rsidRDefault="009E37D6" w:rsidP="00A55F98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eastAsia="MS Gothic" w:hAnsi="Times New Roman" w:cs="Times New Roman"/>
          <w:sz w:val="24"/>
          <w:szCs w:val="24"/>
          <w:lang w:val="en-GB"/>
        </w:rPr>
      </w:pPr>
      <w:r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 xml:space="preserve">What are the symptoms of </w:t>
      </w:r>
      <w:proofErr w:type="spellStart"/>
      <w:r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>taeniosis</w:t>
      </w:r>
      <w:proofErr w:type="spellEnd"/>
      <w:r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>? (multiple options)</w:t>
      </w:r>
      <w:r w:rsidR="002334EE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 xml:space="preserve">? A. </w:t>
      </w:r>
      <w:r w:rsidR="00DD7649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 xml:space="preserve">Presence of proglottids/white segments in stools B. </w:t>
      </w:r>
      <w:r w:rsidR="00375DAA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 xml:space="preserve">Chronic abdominal pain </w:t>
      </w:r>
      <w:r w:rsidR="003E1181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 xml:space="preserve">C. </w:t>
      </w:r>
      <w:r w:rsidR="006A1054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>I don’t know D. Other (Specify)……</w:t>
      </w:r>
    </w:p>
    <w:p w14:paraId="628C4B75" w14:textId="0C6DC49B" w:rsidR="006A1054" w:rsidRPr="00A55F98" w:rsidRDefault="007F19B9" w:rsidP="00A55F98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eastAsia="MS Gothic" w:hAnsi="Times New Roman" w:cs="Times New Roman"/>
          <w:sz w:val="24"/>
          <w:szCs w:val="24"/>
          <w:lang w:val="en-GB"/>
        </w:rPr>
      </w:pPr>
      <w:r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>Have you heard of cysticercosis infection in humans? A. Yes B. No</w:t>
      </w:r>
    </w:p>
    <w:p w14:paraId="75269C46" w14:textId="77777777" w:rsidR="007F19B9" w:rsidRPr="00A55F98" w:rsidRDefault="00EC738A" w:rsidP="00A55F98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eastAsia="MS Gothic" w:hAnsi="Times New Roman" w:cs="Times New Roman"/>
          <w:sz w:val="24"/>
          <w:szCs w:val="24"/>
          <w:lang w:val="en-GB"/>
        </w:rPr>
      </w:pPr>
      <w:r w:rsidRPr="00A55F98">
        <w:rPr>
          <w:rFonts w:ascii="Times New Roman" w:eastAsia="MS Gothic" w:hAnsi="Times New Roman" w:cs="Times New Roman"/>
          <w:sz w:val="24"/>
          <w:szCs w:val="24"/>
          <w:lang w:val="en-GB"/>
        </w:rPr>
        <w:lastRenderedPageBreak/>
        <w:t xml:space="preserve">If yes, </w:t>
      </w:r>
      <w:r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>where have you heard from it? (multiple options)? A.  In the Community B. at work C. at School D. Friends E. at hospital F. Other (specify)…</w:t>
      </w:r>
      <w:r w:rsidR="00B44689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>…</w:t>
      </w:r>
    </w:p>
    <w:p w14:paraId="4EE368A0" w14:textId="7F99FD66" w:rsidR="00B44689" w:rsidRPr="00A55F98" w:rsidRDefault="006F7F99" w:rsidP="00A55F98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eastAsia="MS Gothic" w:hAnsi="Times New Roman" w:cs="Times New Roman"/>
          <w:sz w:val="24"/>
          <w:szCs w:val="24"/>
          <w:lang w:val="en-GB"/>
        </w:rPr>
      </w:pPr>
      <w:r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 xml:space="preserve">What are the symptoms of cysticercosis infection in humans? (multiple options) A. </w:t>
      </w:r>
      <w:r w:rsidR="0008503C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 xml:space="preserve">Epilepsy/seizure B. </w:t>
      </w:r>
      <w:r w:rsidR="0029622D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>Chronic h</w:t>
      </w:r>
      <w:r w:rsidR="0008503C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>eadaches</w:t>
      </w:r>
      <w:r w:rsidR="0029622D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 xml:space="preserve"> C. </w:t>
      </w:r>
      <w:r w:rsidR="007A5992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 xml:space="preserve">I don't know </w:t>
      </w:r>
      <w:r w:rsidR="0008503C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 xml:space="preserve"> </w:t>
      </w:r>
      <w:r w:rsidR="007A5992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>D. Other (specify)….</w:t>
      </w:r>
    </w:p>
    <w:p w14:paraId="49290834" w14:textId="6E8064F6" w:rsidR="007A5992" w:rsidRPr="00A55F98" w:rsidRDefault="008A0576" w:rsidP="00A55F98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eastAsia="MS Gothic" w:hAnsi="Times New Roman" w:cs="Times New Roman"/>
          <w:sz w:val="24"/>
          <w:szCs w:val="24"/>
          <w:lang w:val="en-GB"/>
        </w:rPr>
      </w:pPr>
      <w:r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>How does a human get infected with cysticercosis?</w:t>
      </w:r>
      <w:r w:rsidR="0075549C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 xml:space="preserve"> </w:t>
      </w:r>
      <w:r w:rsidR="0075549C" w:rsidRPr="00A55F98">
        <w:rPr>
          <w:rFonts w:ascii="Times New Roman" w:hAnsi="Times New Roman" w:cs="Times New Roman"/>
          <w:sz w:val="24"/>
          <w:szCs w:val="24"/>
          <w:lang w:val="en-GB"/>
        </w:rPr>
        <w:t>A.</w:t>
      </w:r>
      <w:r w:rsidR="0075549C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 xml:space="preserve"> </w:t>
      </w:r>
      <w:r w:rsidR="00D03C88" w:rsidRPr="00A55F98">
        <w:rPr>
          <w:rFonts w:ascii="Times New Roman" w:hAnsi="Times New Roman" w:cs="Times New Roman"/>
          <w:sz w:val="24"/>
          <w:szCs w:val="24"/>
          <w:lang w:val="en-GB"/>
        </w:rPr>
        <w:t>Eating fruit and vegetables with tapeworm eggs</w:t>
      </w:r>
      <w:r w:rsidR="001C6882" w:rsidRPr="00A55F98">
        <w:rPr>
          <w:rFonts w:ascii="Times New Roman" w:hAnsi="Times New Roman" w:cs="Times New Roman"/>
          <w:sz w:val="24"/>
          <w:szCs w:val="24"/>
          <w:lang w:val="en-GB"/>
        </w:rPr>
        <w:t xml:space="preserve"> B.</w:t>
      </w:r>
      <w:r w:rsidR="00AF3410" w:rsidRPr="00A55F98">
        <w:rPr>
          <w:rFonts w:ascii="Times New Roman" w:hAnsi="Times New Roman" w:cs="Times New Roman"/>
          <w:sz w:val="24"/>
          <w:szCs w:val="24"/>
          <w:lang w:val="en-GB"/>
        </w:rPr>
        <w:t xml:space="preserve"> Drinking water containing tapeworm eggs C</w:t>
      </w:r>
      <w:r w:rsidR="0075549C" w:rsidRPr="00A55F98">
        <w:rPr>
          <w:rFonts w:ascii="Times New Roman" w:hAnsi="Times New Roman" w:cs="Times New Roman"/>
          <w:sz w:val="24"/>
          <w:szCs w:val="24"/>
          <w:lang w:val="en-GB"/>
        </w:rPr>
        <w:t xml:space="preserve">. I do not know </w:t>
      </w:r>
      <w:r w:rsidR="00770BDB" w:rsidRPr="00A55F98">
        <w:rPr>
          <w:rFonts w:ascii="Times New Roman" w:eastAsia="MS Gothic" w:hAnsi="Times New Roman" w:cs="Times New Roman"/>
          <w:sz w:val="24"/>
          <w:szCs w:val="24"/>
          <w:lang w:val="en-GB"/>
        </w:rPr>
        <w:t>D</w:t>
      </w:r>
      <w:r w:rsidR="0075549C" w:rsidRPr="00A55F98">
        <w:rPr>
          <w:rFonts w:ascii="Times New Roman" w:eastAsia="MS Gothic" w:hAnsi="Times New Roman" w:cs="Times New Roman"/>
          <w:sz w:val="24"/>
          <w:szCs w:val="24"/>
          <w:lang w:val="en-GB"/>
        </w:rPr>
        <w:t>. Other (specify)…</w:t>
      </w:r>
      <w:r w:rsidR="008F5E7B">
        <w:rPr>
          <w:rFonts w:ascii="Times New Roman" w:eastAsia="MS Gothic" w:hAnsi="Times New Roman" w:cs="Times New Roman"/>
          <w:sz w:val="24"/>
          <w:szCs w:val="24"/>
          <w:lang w:val="en-GB"/>
        </w:rPr>
        <w:t>.</w:t>
      </w:r>
    </w:p>
    <w:p w14:paraId="5E16446D" w14:textId="193D2D70" w:rsidR="004E1EE5" w:rsidRPr="00A55F98" w:rsidRDefault="004E1EE5" w:rsidP="00A55F98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eastAsia="MS Gothic" w:hAnsi="Times New Roman" w:cs="Times New Roman"/>
          <w:sz w:val="24"/>
          <w:szCs w:val="24"/>
          <w:lang w:val="en-GB"/>
        </w:rPr>
      </w:pPr>
      <w:r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>Have you seen someone with epilepsy in your quarter or commune?</w:t>
      </w:r>
      <w:r w:rsidR="00E4374D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 xml:space="preserve"> A. Yes B. No</w:t>
      </w:r>
    </w:p>
    <w:p w14:paraId="3C5FE1CC" w14:textId="5434A5F4" w:rsidR="00E4374D" w:rsidRPr="00A55F98" w:rsidRDefault="00F677FD" w:rsidP="00A55F98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eastAsia="MS Gothic" w:hAnsi="Times New Roman" w:cs="Times New Roman"/>
          <w:sz w:val="24"/>
          <w:szCs w:val="24"/>
          <w:lang w:val="en-GB"/>
        </w:rPr>
      </w:pPr>
      <w:r w:rsidRPr="00A55F98">
        <w:rPr>
          <w:rFonts w:ascii="Times New Roman" w:eastAsia="MS Gothic" w:hAnsi="Times New Roman" w:cs="Times New Roman"/>
          <w:sz w:val="24"/>
          <w:szCs w:val="24"/>
          <w:lang w:val="en-GB"/>
        </w:rPr>
        <w:t xml:space="preserve">If yes, </w:t>
      </w:r>
      <w:r w:rsidR="00CB1CF2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>w</w:t>
      </w:r>
      <w:r w:rsidR="00CD3DA4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>hat do you think about the cause of epilepsy?</w:t>
      </w:r>
      <w:r w:rsidR="00FC2139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 xml:space="preserve"> </w:t>
      </w:r>
      <w:r w:rsidR="00FC2139" w:rsidRPr="00A55F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. Evil spirits (witchery)</w:t>
      </w:r>
      <w:r w:rsidR="00FC2139" w:rsidRPr="00A55F98">
        <w:rPr>
          <w:rFonts w:ascii="Times New Roman" w:eastAsia="MS Gothic" w:hAnsi="Times New Roman" w:cs="Times New Roman"/>
          <w:sz w:val="24"/>
          <w:szCs w:val="24"/>
          <w:lang w:val="en-GB"/>
        </w:rPr>
        <w:t xml:space="preserve"> </w:t>
      </w:r>
      <w:r w:rsidR="00FC2139" w:rsidRPr="00A55F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. Genetic diseases</w:t>
      </w:r>
      <w:r w:rsidR="00FC2139" w:rsidRPr="00A55F98">
        <w:rPr>
          <w:rFonts w:ascii="Times New Roman" w:eastAsia="MS Gothic" w:hAnsi="Times New Roman" w:cs="Times New Roman"/>
          <w:sz w:val="24"/>
          <w:szCs w:val="24"/>
          <w:lang w:val="en-GB"/>
        </w:rPr>
        <w:t xml:space="preserve"> </w:t>
      </w:r>
      <w:r w:rsidR="00FC2139" w:rsidRPr="00A55F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. Trauma during childbirth</w:t>
      </w:r>
      <w:r w:rsidR="00FC2139" w:rsidRPr="00A55F98">
        <w:rPr>
          <w:rFonts w:ascii="Times New Roman" w:eastAsia="MS Gothic" w:hAnsi="Times New Roman" w:cs="Times New Roman"/>
          <w:sz w:val="24"/>
          <w:szCs w:val="24"/>
          <w:lang w:val="en-GB"/>
        </w:rPr>
        <w:t xml:space="preserve"> </w:t>
      </w:r>
      <w:r w:rsidR="00FC2139" w:rsidRPr="00A55F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. Parasitic diseases (cysticercosis) </w:t>
      </w:r>
      <w:r w:rsidR="000F6BBA" w:rsidRPr="00A55F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FF43AB" w:rsidRPr="00A55F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. Abdominal gas from epileptic people  F.</w:t>
      </w:r>
      <w:r w:rsidR="000F6BBA" w:rsidRPr="00A55F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 don’t know </w:t>
      </w:r>
      <w:r w:rsidR="00FF43AB" w:rsidRPr="00A55F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</w:t>
      </w:r>
      <w:r w:rsidR="00FC2139" w:rsidRPr="00A55F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Other </w:t>
      </w:r>
      <w:r w:rsidR="00AC03F4" w:rsidRPr="00A55F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</w:t>
      </w:r>
      <w:r w:rsidR="00FC2139" w:rsidRPr="00A55F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pecify</w:t>
      </w:r>
      <w:r w:rsidR="00AC03F4" w:rsidRPr="00A55F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  <w:r w:rsidR="00FC2139" w:rsidRPr="00A55F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…….</w:t>
      </w:r>
    </w:p>
    <w:p w14:paraId="3C558EC5" w14:textId="4E3B0A70" w:rsidR="005B0B32" w:rsidRPr="00A55F98" w:rsidRDefault="00981180" w:rsidP="00A55F98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eastAsia="MS Gothic" w:hAnsi="Times New Roman" w:cs="Times New Roman"/>
          <w:sz w:val="24"/>
          <w:szCs w:val="24"/>
          <w:lang w:val="en-GB"/>
        </w:rPr>
      </w:pPr>
      <w:r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>Have you heard of toxoplasmosis infection in humans?</w:t>
      </w:r>
      <w:r w:rsidR="00CB1CF2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 xml:space="preserve"> A. Yes B. No</w:t>
      </w:r>
    </w:p>
    <w:p w14:paraId="5545EE59" w14:textId="7F91D095" w:rsidR="00CB1CF2" w:rsidRPr="00A55F98" w:rsidRDefault="00CB1CF2" w:rsidP="00A55F98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eastAsia="MS Gothic" w:hAnsi="Times New Roman" w:cs="Times New Roman"/>
          <w:sz w:val="24"/>
          <w:szCs w:val="24"/>
          <w:lang w:val="en-GB"/>
        </w:rPr>
      </w:pPr>
      <w:r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>If yes, where have you heard from it? (multiple options)? A.  In the Community B. at work C. at School D. Friends E. at hospital F. Other (specify)……</w:t>
      </w:r>
    </w:p>
    <w:p w14:paraId="51BF6564" w14:textId="0A8EA732" w:rsidR="00C8019D" w:rsidRPr="00A55F98" w:rsidRDefault="00B013B0" w:rsidP="00A55F98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eastAsia="MS Gothic" w:hAnsi="Times New Roman" w:cs="Times New Roman"/>
          <w:sz w:val="24"/>
          <w:szCs w:val="24"/>
          <w:lang w:val="en-GB"/>
        </w:rPr>
      </w:pPr>
      <w:r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 xml:space="preserve">What are the symptoms of toxoplasmosis infection in humans? (multiple options) </w:t>
      </w:r>
      <w:r w:rsidR="00770B6D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 xml:space="preserve">A. Abortion B. </w:t>
      </w:r>
      <w:r w:rsidR="00DD40F2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 xml:space="preserve">Baby with abnormalities C.  Stillbirth D. </w:t>
      </w:r>
      <w:r w:rsidR="00661FF9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>I don’t know E. Other (specify)…</w:t>
      </w:r>
    </w:p>
    <w:p w14:paraId="25F71165" w14:textId="7D446A83" w:rsidR="00E65F99" w:rsidRPr="00A55F98" w:rsidRDefault="001A3A43" w:rsidP="00A55F98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eastAsia="MS Gothic" w:hAnsi="Times New Roman" w:cs="Times New Roman"/>
          <w:sz w:val="24"/>
          <w:szCs w:val="24"/>
          <w:lang w:val="en-GB"/>
        </w:rPr>
      </w:pPr>
      <w:r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 xml:space="preserve">How does a human get infected with toxoplasmosis? (Multiple options) A. </w:t>
      </w:r>
      <w:r w:rsidR="00F67216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 xml:space="preserve">Eating food infected with cat faeces B. </w:t>
      </w:r>
      <w:r w:rsidR="0061640F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 xml:space="preserve">Eating raw or undercooked meat from infected animals C. I don’t know </w:t>
      </w:r>
      <w:r w:rsidR="00F67149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>D. Other (specify)….</w:t>
      </w:r>
    </w:p>
    <w:p w14:paraId="3D5E5D1A" w14:textId="213B966B" w:rsidR="00F67149" w:rsidRPr="00A55F98" w:rsidRDefault="005B1B1C" w:rsidP="00A55F98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eastAsia="MS Gothic" w:hAnsi="Times New Roman" w:cs="Times New Roman"/>
          <w:sz w:val="24"/>
          <w:szCs w:val="24"/>
          <w:lang w:val="en-GB"/>
        </w:rPr>
      </w:pPr>
      <w:r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>Do you eat pork at the bar/family/during festivities?</w:t>
      </w:r>
      <w:r w:rsidR="008E03DB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 xml:space="preserve"> A. Yes B. No</w:t>
      </w:r>
    </w:p>
    <w:p w14:paraId="3971C910" w14:textId="5CAC7D00" w:rsidR="008E03DB" w:rsidRPr="00A55F98" w:rsidRDefault="00D911B2" w:rsidP="00A55F98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eastAsia="MS Gothic" w:hAnsi="Times New Roman" w:cs="Times New Roman"/>
          <w:sz w:val="24"/>
          <w:szCs w:val="24"/>
          <w:lang w:val="en-GB"/>
        </w:rPr>
      </w:pPr>
      <w:r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>How often do you eat pork at the bar/family/during festivities?</w:t>
      </w:r>
      <w:r w:rsidR="007B4DBE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 xml:space="preserve"> </w:t>
      </w:r>
      <w:r w:rsidR="00A258ED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>A. Daily B</w:t>
      </w:r>
      <w:r w:rsidR="007B4DBE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 xml:space="preserve">. Twice a week </w:t>
      </w:r>
      <w:r w:rsidR="00A258ED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>C</w:t>
      </w:r>
      <w:r w:rsidR="007B4DBE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 xml:space="preserve">. Once a week </w:t>
      </w:r>
      <w:r w:rsidR="00A258ED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>D</w:t>
      </w:r>
      <w:r w:rsidR="007B4DBE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 xml:space="preserve">. </w:t>
      </w:r>
      <w:r w:rsidR="00A258ED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 xml:space="preserve">Once a month </w:t>
      </w:r>
      <w:r w:rsidR="0036278A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 xml:space="preserve">E. Occasionally a year </w:t>
      </w:r>
    </w:p>
    <w:p w14:paraId="1D2B2C91" w14:textId="260E9A3D" w:rsidR="008A1110" w:rsidRPr="00A55F98" w:rsidRDefault="00AA2DFB" w:rsidP="00A55F98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eastAsia="MS Gothic" w:hAnsi="Times New Roman" w:cs="Times New Roman"/>
          <w:sz w:val="24"/>
          <w:szCs w:val="24"/>
          <w:lang w:val="en-GB"/>
        </w:rPr>
      </w:pPr>
      <w:r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>How do you prefer your pork to be prepared?</w:t>
      </w:r>
      <w:r w:rsidR="00E5386D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 xml:space="preserve"> </w:t>
      </w:r>
      <w:r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>(multiple options)</w:t>
      </w:r>
      <w:r w:rsidR="000C5BBD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 xml:space="preserve"> A. Boiled B. Roasted C. </w:t>
      </w:r>
      <w:r w:rsidR="00D30176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>Fried</w:t>
      </w:r>
      <w:r w:rsidR="00D77F04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 xml:space="preserve"> D. Other </w:t>
      </w:r>
    </w:p>
    <w:p w14:paraId="5315DE50" w14:textId="254E813C" w:rsidR="00CF1D6B" w:rsidRPr="00A55F98" w:rsidRDefault="00B80EFD" w:rsidP="00A55F98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eastAsia="MS Gothic" w:hAnsi="Times New Roman" w:cs="Times New Roman"/>
          <w:sz w:val="24"/>
          <w:szCs w:val="24"/>
          <w:lang w:val="en-GB"/>
        </w:rPr>
      </w:pPr>
      <w:r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>How many grams of pork do you eat per meal?</w:t>
      </w:r>
    </w:p>
    <w:p w14:paraId="657778DD" w14:textId="548CDB8B" w:rsidR="00FF5322" w:rsidRPr="00A55F98" w:rsidRDefault="00FE7375" w:rsidP="00A55F98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eastAsia="MS Gothic" w:hAnsi="Times New Roman" w:cs="Times New Roman"/>
          <w:sz w:val="24"/>
          <w:szCs w:val="24"/>
          <w:lang w:val="en-GB"/>
        </w:rPr>
      </w:pPr>
      <w:r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 xml:space="preserve">Do you think eating infected pigs is a problem? A. </w:t>
      </w:r>
      <w:r w:rsidR="00D80BE1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>Yes B. No</w:t>
      </w:r>
    </w:p>
    <w:p w14:paraId="3D2B8A00" w14:textId="23B45801" w:rsidR="00D80BE1" w:rsidRPr="00A23480" w:rsidRDefault="00D80BE1" w:rsidP="00A23480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eastAsia="MS Gothic" w:hAnsi="Times New Roman" w:cs="Times New Roman"/>
          <w:sz w:val="24"/>
          <w:szCs w:val="24"/>
          <w:lang w:val="en-GB"/>
        </w:rPr>
      </w:pPr>
      <w:r w:rsidRPr="00A23480">
        <w:rPr>
          <w:rFonts w:ascii="Times New Roman" w:eastAsia="MS Gothic" w:hAnsi="Times New Roman" w:cs="Times New Roman"/>
          <w:sz w:val="24"/>
          <w:szCs w:val="24"/>
          <w:lang w:val="en-GB"/>
        </w:rPr>
        <w:t xml:space="preserve">If yes, </w:t>
      </w:r>
      <w:r w:rsidR="00743592" w:rsidRPr="00A23480">
        <w:rPr>
          <w:rFonts w:ascii="Times New Roman" w:eastAsia="MS Gothic" w:hAnsi="Times New Roman" w:cs="Times New Roman"/>
          <w:sz w:val="24"/>
          <w:szCs w:val="24"/>
          <w:lang w:val="en-GB"/>
        </w:rPr>
        <w:t xml:space="preserve">why </w:t>
      </w:r>
      <w:r w:rsidR="00D4028D" w:rsidRPr="00A23480">
        <w:rPr>
          <w:rFonts w:ascii="Times New Roman" w:eastAsia="MS Gothic" w:hAnsi="Times New Roman" w:cs="Times New Roman"/>
          <w:sz w:val="24"/>
          <w:szCs w:val="24"/>
          <w:lang w:val="en-GB"/>
        </w:rPr>
        <w:t xml:space="preserve">is it a problem? </w:t>
      </w:r>
      <w:r w:rsidR="007C2959" w:rsidRPr="00A23480">
        <w:rPr>
          <w:rFonts w:ascii="Times New Roman" w:eastAsia="MS Gothic" w:hAnsi="Times New Roman" w:cs="Times New Roman"/>
          <w:sz w:val="24"/>
          <w:szCs w:val="24"/>
          <w:lang w:val="en-GB"/>
        </w:rPr>
        <w:t xml:space="preserve">A. </w:t>
      </w:r>
      <w:r w:rsidR="004F72F3" w:rsidRPr="00A23480">
        <w:rPr>
          <w:rFonts w:ascii="Times New Roman" w:eastAsia="MS Gothic" w:hAnsi="Times New Roman" w:cs="Times New Roman"/>
          <w:sz w:val="24"/>
          <w:szCs w:val="24"/>
          <w:lang w:val="en-GB"/>
        </w:rPr>
        <w:t xml:space="preserve">It leads to </w:t>
      </w:r>
      <w:proofErr w:type="spellStart"/>
      <w:r w:rsidR="004F72F3" w:rsidRPr="00A23480">
        <w:rPr>
          <w:rFonts w:ascii="Times New Roman" w:eastAsia="MS Gothic" w:hAnsi="Times New Roman" w:cs="Times New Roman"/>
          <w:sz w:val="24"/>
          <w:szCs w:val="24"/>
          <w:lang w:val="en-GB"/>
        </w:rPr>
        <w:t>t</w:t>
      </w:r>
      <w:r w:rsidR="007C2959" w:rsidRPr="00A23480">
        <w:rPr>
          <w:rFonts w:ascii="Times New Roman" w:eastAsia="MS Gothic" w:hAnsi="Times New Roman" w:cs="Times New Roman"/>
          <w:sz w:val="24"/>
          <w:szCs w:val="24"/>
          <w:lang w:val="en-GB"/>
        </w:rPr>
        <w:t>aeniosis</w:t>
      </w:r>
      <w:proofErr w:type="spellEnd"/>
      <w:r w:rsidR="007C2959" w:rsidRPr="00A23480">
        <w:rPr>
          <w:rFonts w:ascii="Times New Roman" w:eastAsia="MS Gothic" w:hAnsi="Times New Roman" w:cs="Times New Roman"/>
          <w:sz w:val="24"/>
          <w:szCs w:val="24"/>
          <w:lang w:val="en-GB"/>
        </w:rPr>
        <w:t xml:space="preserve">  B. </w:t>
      </w:r>
      <w:r w:rsidR="00C41237" w:rsidRPr="00A23480">
        <w:rPr>
          <w:rFonts w:ascii="Times New Roman" w:eastAsia="MS Gothic" w:hAnsi="Times New Roman" w:cs="Times New Roman"/>
          <w:sz w:val="24"/>
          <w:szCs w:val="24"/>
          <w:lang w:val="en-GB"/>
        </w:rPr>
        <w:t xml:space="preserve">It leads to illnesses </w:t>
      </w:r>
      <w:r w:rsidR="00EE1738" w:rsidRPr="00A23480">
        <w:rPr>
          <w:rFonts w:ascii="Times New Roman" w:eastAsia="MS Gothic" w:hAnsi="Times New Roman" w:cs="Times New Roman"/>
          <w:sz w:val="24"/>
          <w:szCs w:val="24"/>
          <w:lang w:val="en-GB"/>
        </w:rPr>
        <w:t xml:space="preserve">C. </w:t>
      </w:r>
      <w:r w:rsidR="004F72F3" w:rsidRPr="00A23480">
        <w:rPr>
          <w:rFonts w:ascii="Times New Roman" w:eastAsia="MS Gothic" w:hAnsi="Times New Roman" w:cs="Times New Roman"/>
          <w:sz w:val="24"/>
          <w:szCs w:val="24"/>
          <w:lang w:val="en-GB"/>
        </w:rPr>
        <w:t>It leads to e</w:t>
      </w:r>
      <w:r w:rsidR="00EE1738" w:rsidRPr="00A23480">
        <w:rPr>
          <w:rFonts w:ascii="Times New Roman" w:eastAsia="MS Gothic" w:hAnsi="Times New Roman" w:cs="Times New Roman"/>
          <w:sz w:val="24"/>
          <w:szCs w:val="24"/>
          <w:lang w:val="en-GB"/>
        </w:rPr>
        <w:t xml:space="preserve">pilepsy D. </w:t>
      </w:r>
      <w:r w:rsidR="00C4609B" w:rsidRPr="00A23480">
        <w:rPr>
          <w:rFonts w:ascii="Times New Roman" w:eastAsia="MS Gothic" w:hAnsi="Times New Roman" w:cs="Times New Roman"/>
          <w:sz w:val="24"/>
          <w:szCs w:val="24"/>
          <w:lang w:val="en-GB"/>
        </w:rPr>
        <w:t xml:space="preserve">I don’t know </w:t>
      </w:r>
      <w:r w:rsidR="009B0BBF" w:rsidRPr="00A23480">
        <w:rPr>
          <w:rFonts w:ascii="Times New Roman" w:eastAsia="MS Gothic" w:hAnsi="Times New Roman" w:cs="Times New Roman"/>
          <w:sz w:val="24"/>
          <w:szCs w:val="24"/>
          <w:lang w:val="en-GB"/>
        </w:rPr>
        <w:t xml:space="preserve"> E. Other (specify)…</w:t>
      </w:r>
    </w:p>
    <w:p w14:paraId="2F081D65" w14:textId="1CCA97AF" w:rsidR="006A3C41" w:rsidRPr="00A55F98" w:rsidRDefault="006A3C41" w:rsidP="00A55F98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eastAsia="MS Gothic" w:hAnsi="Times New Roman" w:cs="Times New Roman"/>
          <w:sz w:val="24"/>
          <w:szCs w:val="24"/>
          <w:lang w:val="en-GB"/>
        </w:rPr>
      </w:pPr>
      <w:r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>Do people infected with tapeworm consult medical services?</w:t>
      </w:r>
      <w:r w:rsidR="00E72DBC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 xml:space="preserve"> A. Yes B. No C. I don’t know</w:t>
      </w:r>
    </w:p>
    <w:p w14:paraId="1958F971" w14:textId="6B6A9EC0" w:rsidR="00E72DBC" w:rsidRPr="00A55F98" w:rsidRDefault="00B96A9A" w:rsidP="00A55F98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eastAsia="MS Gothic" w:hAnsi="Times New Roman" w:cs="Times New Roman"/>
          <w:sz w:val="24"/>
          <w:szCs w:val="24"/>
          <w:lang w:val="en-GB"/>
        </w:rPr>
      </w:pPr>
      <w:r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 xml:space="preserve">If no, where do they get consultation? </w:t>
      </w:r>
      <w:r w:rsidR="00D96DA4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 xml:space="preserve">A. Stay at home or buy medicine at pharmacy B. </w:t>
      </w:r>
      <w:r w:rsidR="002751E6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>Traditional med</w:t>
      </w:r>
      <w:r w:rsidR="00F677D2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>icine C. Other (specify)….</w:t>
      </w:r>
    </w:p>
    <w:p w14:paraId="193D80BE" w14:textId="3C2BFE38" w:rsidR="00F677D2" w:rsidRPr="00A55F98" w:rsidRDefault="005605EF" w:rsidP="00A55F98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eastAsia="MS Gothic" w:hAnsi="Times New Roman" w:cs="Times New Roman"/>
          <w:sz w:val="24"/>
          <w:szCs w:val="24"/>
          <w:lang w:val="en-GB"/>
        </w:rPr>
      </w:pPr>
      <w:r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>Do people infected with toxoplasmosis consult medical services?</w:t>
      </w:r>
      <w:r w:rsidR="00E15080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 xml:space="preserve"> A. Yes B. No C. I don’t know</w:t>
      </w:r>
    </w:p>
    <w:p w14:paraId="5499CA8A" w14:textId="12FF7AE7" w:rsidR="00E15080" w:rsidRPr="00A55F98" w:rsidRDefault="00162417" w:rsidP="00A55F98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eastAsia="MS Gothic" w:hAnsi="Times New Roman" w:cs="Times New Roman"/>
          <w:sz w:val="24"/>
          <w:szCs w:val="24"/>
          <w:lang w:val="en-GB"/>
        </w:rPr>
      </w:pPr>
      <w:r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lastRenderedPageBreak/>
        <w:t>If no, where do they get consultation?</w:t>
      </w:r>
    </w:p>
    <w:p w14:paraId="72968EF5" w14:textId="1701E370" w:rsidR="00304F4B" w:rsidRPr="00A55F98" w:rsidRDefault="000807E6" w:rsidP="00A55F98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eastAsia="MS Gothic" w:hAnsi="Times New Roman" w:cs="Times New Roman"/>
          <w:sz w:val="24"/>
          <w:szCs w:val="24"/>
          <w:lang w:val="en-GB"/>
        </w:rPr>
      </w:pPr>
      <w:r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 xml:space="preserve">Do people infected with epilepsy consult medical services? A. Yes </w:t>
      </w:r>
      <w:r w:rsidR="00E822FF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>B. No C. I don’t know</w:t>
      </w:r>
    </w:p>
    <w:p w14:paraId="270426C7" w14:textId="705070C5" w:rsidR="00E822FF" w:rsidRPr="00A55F98" w:rsidRDefault="00E6080C" w:rsidP="00A55F98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eastAsia="MS Gothic" w:hAnsi="Times New Roman" w:cs="Times New Roman"/>
          <w:sz w:val="24"/>
          <w:szCs w:val="24"/>
          <w:lang w:val="en-GB"/>
        </w:rPr>
      </w:pPr>
      <w:r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>Do people with epilepsy get assistance from traditional healers?</w:t>
      </w:r>
      <w:r w:rsidR="003A50B0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 xml:space="preserve"> A. Yes B. No C. I don’t know</w:t>
      </w:r>
    </w:p>
    <w:p w14:paraId="77158316" w14:textId="05EAF742" w:rsidR="00A55F98" w:rsidRPr="00204D72" w:rsidRDefault="005C5649" w:rsidP="00A55F98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eastAsia="MS Gothic" w:hAnsi="Times New Roman" w:cs="Times New Roman"/>
          <w:sz w:val="24"/>
          <w:szCs w:val="24"/>
          <w:lang w:val="en-GB"/>
        </w:rPr>
      </w:pPr>
      <w:r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>I</w:t>
      </w:r>
      <w:r w:rsidR="00D2235D" w:rsidRPr="00A55F98">
        <w:rPr>
          <w:rFonts w:ascii="Times New Roman" w:eastAsia="Times New Roman" w:hAnsi="Times New Roman" w:cs="Times New Roman"/>
          <w:color w:val="333333"/>
          <w:spacing w:val="2"/>
          <w:kern w:val="0"/>
          <w:sz w:val="24"/>
          <w:szCs w:val="24"/>
          <w:lang w:val="en-GB" w:eastAsia="nl-BE"/>
          <w14:ligatures w14:val="none"/>
        </w:rPr>
        <w:t>f yes, how much do they pay for traditional treatment?</w:t>
      </w:r>
    </w:p>
    <w:p w14:paraId="600D0C08" w14:textId="750ED323" w:rsidR="00847E3C" w:rsidRPr="00A55F98" w:rsidRDefault="00A55F98" w:rsidP="00A55F9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55F9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I. </w:t>
      </w:r>
      <w:r w:rsidR="00BB021F" w:rsidRPr="00A55F98">
        <w:rPr>
          <w:rFonts w:ascii="Times New Roman" w:hAnsi="Times New Roman" w:cs="Times New Roman"/>
          <w:b/>
          <w:bCs/>
          <w:sz w:val="24"/>
          <w:szCs w:val="24"/>
          <w:lang w:val="en-GB"/>
        </w:rPr>
        <w:t>Topic guide for focus group discussions</w:t>
      </w:r>
      <w:r w:rsidR="00204D7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(qualitative study)</w:t>
      </w:r>
    </w:p>
    <w:p w14:paraId="0A144D3B" w14:textId="49BE483B" w:rsidR="00BB021F" w:rsidRPr="00A55F98" w:rsidRDefault="00BB021F" w:rsidP="00A55F98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55F9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erceptions of </w:t>
      </w:r>
      <w:r w:rsidRPr="00A55F9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pork tapeworm</w:t>
      </w:r>
      <w:r w:rsidR="003D41E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infections</w:t>
      </w:r>
      <w:r w:rsidRPr="00A55F9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and toxoplasmosis in pigs and humans</w:t>
      </w:r>
    </w:p>
    <w:p w14:paraId="47E377EC" w14:textId="45E3F4A1" w:rsidR="00BB021F" w:rsidRPr="00A55F98" w:rsidRDefault="00204D72" w:rsidP="00A55F98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What</w:t>
      </w:r>
      <w:r w:rsidR="00BB021F" w:rsidRPr="00A55F98">
        <w:rPr>
          <w:rFonts w:ascii="Times New Roman" w:hAnsi="Times New Roman" w:cs="Times New Roman"/>
          <w:sz w:val="24"/>
          <w:szCs w:val="24"/>
          <w:lang w:val="en-GB"/>
        </w:rPr>
        <w:t xml:space="preserve"> do you think about porcine cysticercosis, pork tapeworm infection, human cysticercosis and its association with epilepsy</w:t>
      </w:r>
      <w:r w:rsidR="00A17078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BB021F" w:rsidRPr="00A55F98">
        <w:rPr>
          <w:rFonts w:ascii="Times New Roman" w:hAnsi="Times New Roman" w:cs="Times New Roman"/>
          <w:sz w:val="24"/>
          <w:szCs w:val="24"/>
          <w:lang w:val="en-GB"/>
        </w:rPr>
        <w:t xml:space="preserve"> and human toxoplasmosis?</w:t>
      </w:r>
    </w:p>
    <w:p w14:paraId="7C7C6801" w14:textId="77777777" w:rsidR="00BB021F" w:rsidRPr="00A55F98" w:rsidRDefault="00BB021F" w:rsidP="00A55F98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55F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hat do you think about how pigs get infected? </w:t>
      </w:r>
    </w:p>
    <w:p w14:paraId="4BAEF54F" w14:textId="77777777" w:rsidR="00BB021F" w:rsidRPr="00A55F98" w:rsidRDefault="00BB021F" w:rsidP="00A55F98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55F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hat do you think about how humans get infected with pork tapeworm, human cysticercosis, epilepsy, and toxoplasmosis? </w:t>
      </w:r>
    </w:p>
    <w:p w14:paraId="004203C2" w14:textId="15E87C2E" w:rsidR="00BB021F" w:rsidRDefault="00BB021F" w:rsidP="00AA3A64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55F98">
        <w:rPr>
          <w:rFonts w:ascii="Times New Roman" w:hAnsi="Times New Roman" w:cs="Times New Roman"/>
          <w:sz w:val="24"/>
          <w:szCs w:val="24"/>
          <w:lang w:val="en-GB"/>
        </w:rPr>
        <w:t>What are the signs of pork tapeworm</w:t>
      </w:r>
      <w:r w:rsidR="00A82BB6">
        <w:rPr>
          <w:rFonts w:ascii="Times New Roman" w:hAnsi="Times New Roman" w:cs="Times New Roman"/>
          <w:sz w:val="24"/>
          <w:szCs w:val="24"/>
          <w:lang w:val="en-GB"/>
        </w:rPr>
        <w:t>, human cysticercosis, epilepsy</w:t>
      </w:r>
      <w:r w:rsidR="003D41E9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A82BB6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3D41E9">
        <w:rPr>
          <w:rFonts w:ascii="Times New Roman" w:hAnsi="Times New Roman" w:cs="Times New Roman"/>
          <w:sz w:val="24"/>
          <w:szCs w:val="24"/>
          <w:lang w:val="en-GB"/>
        </w:rPr>
        <w:t>toxoplasmosis</w:t>
      </w:r>
      <w:r w:rsidRPr="00A55F98">
        <w:rPr>
          <w:rFonts w:ascii="Times New Roman" w:hAnsi="Times New Roman" w:cs="Times New Roman"/>
          <w:sz w:val="24"/>
          <w:szCs w:val="24"/>
          <w:lang w:val="en-GB"/>
        </w:rPr>
        <w:t>?</w:t>
      </w:r>
      <w:r w:rsidRPr="00AA3A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30A08CD4" w14:textId="41E0AE88" w:rsidR="00C23F60" w:rsidRPr="00AA3A64" w:rsidRDefault="002207FB" w:rsidP="00AA3A64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How do you perceive these infections in humans</w:t>
      </w:r>
      <w:r w:rsidR="00C2027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F274A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C2027C">
        <w:rPr>
          <w:rFonts w:ascii="Times New Roman" w:hAnsi="Times New Roman" w:cs="Times New Roman"/>
          <w:sz w:val="24"/>
          <w:szCs w:val="24"/>
          <w:lang w:val="en-GB"/>
        </w:rPr>
        <w:t xml:space="preserve"> economic costs</w:t>
      </w:r>
      <w:r w:rsidR="00BF274A">
        <w:rPr>
          <w:rFonts w:ascii="Times New Roman" w:hAnsi="Times New Roman" w:cs="Times New Roman"/>
          <w:sz w:val="24"/>
          <w:szCs w:val="24"/>
          <w:lang w:val="en-GB"/>
        </w:rPr>
        <w:t xml:space="preserve"> and health </w:t>
      </w:r>
      <w:r w:rsidR="00C2027C">
        <w:rPr>
          <w:rFonts w:ascii="Times New Roman" w:hAnsi="Times New Roman" w:cs="Times New Roman"/>
          <w:sz w:val="24"/>
          <w:szCs w:val="24"/>
          <w:lang w:val="en-GB"/>
        </w:rPr>
        <w:t>impacts)?</w:t>
      </w:r>
    </w:p>
    <w:p w14:paraId="74B6C346" w14:textId="77777777" w:rsidR="00BB021F" w:rsidRPr="00A55F98" w:rsidRDefault="00BB021F" w:rsidP="00A55F98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55F98">
        <w:rPr>
          <w:rFonts w:ascii="Times New Roman" w:hAnsi="Times New Roman" w:cs="Times New Roman"/>
          <w:b/>
          <w:bCs/>
          <w:sz w:val="24"/>
          <w:szCs w:val="24"/>
          <w:lang w:val="en-GB"/>
        </w:rPr>
        <w:t>Perceptions of risk behaviour in culinary practices</w:t>
      </w:r>
    </w:p>
    <w:p w14:paraId="226E38E9" w14:textId="77777777" w:rsidR="00BB021F" w:rsidRPr="00A55F98" w:rsidRDefault="00BB021F" w:rsidP="00A55F98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55F98">
        <w:rPr>
          <w:rFonts w:ascii="Times New Roman" w:hAnsi="Times New Roman" w:cs="Times New Roman"/>
          <w:sz w:val="24"/>
          <w:szCs w:val="24"/>
          <w:lang w:val="en-GB"/>
        </w:rPr>
        <w:t>How is pork prepared? (probes….)</w:t>
      </w:r>
    </w:p>
    <w:p w14:paraId="798A0C72" w14:textId="77777777" w:rsidR="00BB021F" w:rsidRPr="00A55F98" w:rsidRDefault="00BB021F" w:rsidP="00A55F98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55F98">
        <w:rPr>
          <w:rFonts w:ascii="Times New Roman" w:hAnsi="Times New Roman" w:cs="Times New Roman"/>
          <w:sz w:val="24"/>
          <w:szCs w:val="24"/>
          <w:lang w:val="en-GB"/>
        </w:rPr>
        <w:t xml:space="preserve">Are there people in the community who eat raw pork? </w:t>
      </w:r>
    </w:p>
    <w:p w14:paraId="400C6E65" w14:textId="77777777" w:rsidR="00BB021F" w:rsidRPr="00A55F98" w:rsidRDefault="00BB021F" w:rsidP="00A55F98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55F98">
        <w:rPr>
          <w:rFonts w:ascii="Times New Roman" w:hAnsi="Times New Roman" w:cs="Times New Roman"/>
          <w:sz w:val="24"/>
          <w:szCs w:val="24"/>
          <w:lang w:val="en-GB"/>
        </w:rPr>
        <w:t xml:space="preserve">How much time do you spend cooking pork? </w:t>
      </w:r>
    </w:p>
    <w:p w14:paraId="37F3F1A2" w14:textId="77777777" w:rsidR="00BB021F" w:rsidRPr="00A82BB6" w:rsidRDefault="00BB021F" w:rsidP="00A55F98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55F98">
        <w:rPr>
          <w:rFonts w:ascii="Times New Roman" w:hAnsi="Times New Roman" w:cs="Times New Roman"/>
          <w:sz w:val="24"/>
          <w:szCs w:val="24"/>
          <w:lang w:val="en-GB"/>
        </w:rPr>
        <w:t xml:space="preserve">Are there people in the community who eat infected pork with cysts? </w:t>
      </w:r>
    </w:p>
    <w:p w14:paraId="35DED22A" w14:textId="11E5E03C" w:rsidR="00A82BB6" w:rsidRPr="00754EE1" w:rsidRDefault="00754EE1" w:rsidP="00754EE1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55F98">
        <w:rPr>
          <w:rFonts w:ascii="Times New Roman" w:hAnsi="Times New Roman" w:cs="Times New Roman"/>
          <w:sz w:val="24"/>
          <w:szCs w:val="24"/>
          <w:lang w:val="en-GB"/>
        </w:rPr>
        <w:t xml:space="preserve">What are the consequences (diseases) of eating </w:t>
      </w:r>
      <w:r w:rsidRPr="00A55F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ork with cysts from pork tapeworm and bradyzoites (cysts) due to toxoplasmosis</w:t>
      </w:r>
      <w:r w:rsidRPr="00A55F98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</w:p>
    <w:p w14:paraId="57BFFE86" w14:textId="77777777" w:rsidR="00DB2F19" w:rsidRPr="00A55F98" w:rsidRDefault="00DB2F19" w:rsidP="00DB2F19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55F9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erceptions of control methods </w:t>
      </w:r>
      <w:r w:rsidRPr="00A55F9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for pork tapeworm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infections</w:t>
      </w:r>
      <w:r w:rsidRPr="00A55F9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and toxoplasmosis</w:t>
      </w:r>
    </w:p>
    <w:p w14:paraId="7B944573" w14:textId="77777777" w:rsidR="00DB2F19" w:rsidRPr="00A55F98" w:rsidRDefault="00DB2F19" w:rsidP="00DB2F19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55F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hat do you think of effective control methods to prevent infections in pigs and humans? </w:t>
      </w:r>
    </w:p>
    <w:p w14:paraId="023946C4" w14:textId="77777777" w:rsidR="00DB2F19" w:rsidRPr="00A55F98" w:rsidRDefault="00DB2F19" w:rsidP="00DB2F19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55F98">
        <w:rPr>
          <w:rFonts w:ascii="Times New Roman" w:hAnsi="Times New Roman" w:cs="Times New Roman"/>
          <w:sz w:val="24"/>
          <w:szCs w:val="24"/>
          <w:lang w:val="en-GB"/>
        </w:rPr>
        <w:t xml:space="preserve">Are patients diagnosed and treated in medical services, traditional healers, and self-medication? </w:t>
      </w:r>
    </w:p>
    <w:p w14:paraId="6A5C7596" w14:textId="77777777" w:rsidR="00DB2F19" w:rsidRPr="00A55F98" w:rsidRDefault="00DB2F19" w:rsidP="00DB2F19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55F98">
        <w:rPr>
          <w:rFonts w:ascii="Times New Roman" w:hAnsi="Times New Roman" w:cs="Times New Roman"/>
          <w:sz w:val="24"/>
          <w:szCs w:val="24"/>
          <w:lang w:val="en-GB"/>
        </w:rPr>
        <w:t>What are the factors influencing health-seeking routes for treatment?</w:t>
      </w:r>
    </w:p>
    <w:p w14:paraId="6C120345" w14:textId="77777777" w:rsidR="00BB021F" w:rsidRPr="00A55F98" w:rsidRDefault="00BB021F" w:rsidP="00A55F9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BB021F" w:rsidRPr="00A55F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627107"/>
    <w:multiLevelType w:val="hybridMultilevel"/>
    <w:tmpl w:val="2138B258"/>
    <w:lvl w:ilvl="0" w:tplc="C27A606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9952A3"/>
    <w:multiLevelType w:val="hybridMultilevel"/>
    <w:tmpl w:val="A144202C"/>
    <w:lvl w:ilvl="0" w:tplc="0813000D">
      <w:start w:val="1"/>
      <w:numFmt w:val="bullet"/>
      <w:lvlText w:val=""/>
      <w:lvlJc w:val="left"/>
      <w:pPr>
        <w:ind w:left="501" w:hanging="360"/>
      </w:pPr>
      <w:rPr>
        <w:rFonts w:ascii="Wingdings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" w15:restartNumberingAfterBreak="0">
    <w:nsid w:val="34E5733A"/>
    <w:multiLevelType w:val="hybridMultilevel"/>
    <w:tmpl w:val="722EEF7A"/>
    <w:lvl w:ilvl="0" w:tplc="0813000D">
      <w:start w:val="1"/>
      <w:numFmt w:val="bullet"/>
      <w:lvlText w:val=""/>
      <w:lvlJc w:val="left"/>
      <w:pPr>
        <w:ind w:left="501" w:hanging="360"/>
      </w:pPr>
      <w:rPr>
        <w:rFonts w:ascii="Wingdings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1221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3" w15:restartNumberingAfterBreak="0">
    <w:nsid w:val="40930612"/>
    <w:multiLevelType w:val="hybridMultilevel"/>
    <w:tmpl w:val="A4FAB10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B821C0"/>
    <w:multiLevelType w:val="hybridMultilevel"/>
    <w:tmpl w:val="305EE956"/>
    <w:lvl w:ilvl="0" w:tplc="2A78CB9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B9D0417"/>
    <w:multiLevelType w:val="hybridMultilevel"/>
    <w:tmpl w:val="F4900244"/>
    <w:lvl w:ilvl="0" w:tplc="3030EEFC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AC4EF2"/>
    <w:multiLevelType w:val="hybridMultilevel"/>
    <w:tmpl w:val="B6C068AE"/>
    <w:lvl w:ilvl="0" w:tplc="0813000D">
      <w:start w:val="1"/>
      <w:numFmt w:val="bullet"/>
      <w:lvlText w:val=""/>
      <w:lvlJc w:val="left"/>
      <w:pPr>
        <w:ind w:left="501" w:hanging="360"/>
      </w:pPr>
      <w:rPr>
        <w:rFonts w:ascii="Wingdings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1876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96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316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036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756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76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96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916" w:hanging="360"/>
      </w:pPr>
      <w:rPr>
        <w:rFonts w:ascii="Wingdings" w:hAnsi="Wingdings" w:hint="default"/>
      </w:rPr>
    </w:lvl>
  </w:abstractNum>
  <w:num w:numId="1" w16cid:durableId="1146973508">
    <w:abstractNumId w:val="5"/>
  </w:num>
  <w:num w:numId="2" w16cid:durableId="274944418">
    <w:abstractNumId w:val="1"/>
  </w:num>
  <w:num w:numId="3" w16cid:durableId="615715306">
    <w:abstractNumId w:val="6"/>
  </w:num>
  <w:num w:numId="4" w16cid:durableId="2130931065">
    <w:abstractNumId w:val="4"/>
  </w:num>
  <w:num w:numId="5" w16cid:durableId="1834057420">
    <w:abstractNumId w:val="2"/>
  </w:num>
  <w:num w:numId="6" w16cid:durableId="641735483">
    <w:abstractNumId w:val="3"/>
  </w:num>
  <w:num w:numId="7" w16cid:durableId="338886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76D"/>
    <w:rsid w:val="000807E6"/>
    <w:rsid w:val="0008503C"/>
    <w:rsid w:val="000C5BBD"/>
    <w:rsid w:val="000F6BBA"/>
    <w:rsid w:val="00102594"/>
    <w:rsid w:val="00143E40"/>
    <w:rsid w:val="00162417"/>
    <w:rsid w:val="00183732"/>
    <w:rsid w:val="00191540"/>
    <w:rsid w:val="001A3A43"/>
    <w:rsid w:val="001B38D6"/>
    <w:rsid w:val="001B48AE"/>
    <w:rsid w:val="001C6882"/>
    <w:rsid w:val="00204D72"/>
    <w:rsid w:val="002207FB"/>
    <w:rsid w:val="002266A1"/>
    <w:rsid w:val="002334EE"/>
    <w:rsid w:val="002401A1"/>
    <w:rsid w:val="00250B9C"/>
    <w:rsid w:val="00252CED"/>
    <w:rsid w:val="002751E6"/>
    <w:rsid w:val="0029622D"/>
    <w:rsid w:val="002A6AA9"/>
    <w:rsid w:val="002D575C"/>
    <w:rsid w:val="00304F4B"/>
    <w:rsid w:val="00350F70"/>
    <w:rsid w:val="0036278A"/>
    <w:rsid w:val="00375DAA"/>
    <w:rsid w:val="003766D0"/>
    <w:rsid w:val="0038201E"/>
    <w:rsid w:val="003A50B0"/>
    <w:rsid w:val="003D41E9"/>
    <w:rsid w:val="003E1181"/>
    <w:rsid w:val="004269C0"/>
    <w:rsid w:val="00454AEB"/>
    <w:rsid w:val="00464AAC"/>
    <w:rsid w:val="004D29F8"/>
    <w:rsid w:val="004E14C5"/>
    <w:rsid w:val="004E1EE5"/>
    <w:rsid w:val="004F72F3"/>
    <w:rsid w:val="005605EF"/>
    <w:rsid w:val="00580F4D"/>
    <w:rsid w:val="005A3AA5"/>
    <w:rsid w:val="005B0B32"/>
    <w:rsid w:val="005B1B1C"/>
    <w:rsid w:val="005C37FD"/>
    <w:rsid w:val="005C5649"/>
    <w:rsid w:val="005F53E6"/>
    <w:rsid w:val="0061640F"/>
    <w:rsid w:val="00625924"/>
    <w:rsid w:val="00654248"/>
    <w:rsid w:val="00661FF9"/>
    <w:rsid w:val="00673332"/>
    <w:rsid w:val="006A1054"/>
    <w:rsid w:val="006A3C41"/>
    <w:rsid w:val="006F0026"/>
    <w:rsid w:val="006F7F99"/>
    <w:rsid w:val="007300FB"/>
    <w:rsid w:val="00743592"/>
    <w:rsid w:val="00754EE1"/>
    <w:rsid w:val="0075549C"/>
    <w:rsid w:val="00770B6D"/>
    <w:rsid w:val="00770BDB"/>
    <w:rsid w:val="007A5992"/>
    <w:rsid w:val="007B4DBE"/>
    <w:rsid w:val="007C2959"/>
    <w:rsid w:val="007C5D67"/>
    <w:rsid w:val="007F19B9"/>
    <w:rsid w:val="00847E3C"/>
    <w:rsid w:val="00851C3A"/>
    <w:rsid w:val="00894D6B"/>
    <w:rsid w:val="00896899"/>
    <w:rsid w:val="008A0576"/>
    <w:rsid w:val="008A1110"/>
    <w:rsid w:val="008C7016"/>
    <w:rsid w:val="008E03DB"/>
    <w:rsid w:val="008E2DE7"/>
    <w:rsid w:val="008F12F1"/>
    <w:rsid w:val="008F5E7B"/>
    <w:rsid w:val="0095043D"/>
    <w:rsid w:val="00976AC1"/>
    <w:rsid w:val="00981180"/>
    <w:rsid w:val="00986AF9"/>
    <w:rsid w:val="009B0BBF"/>
    <w:rsid w:val="009E37D6"/>
    <w:rsid w:val="00A17078"/>
    <w:rsid w:val="00A23480"/>
    <w:rsid w:val="00A258ED"/>
    <w:rsid w:val="00A52809"/>
    <w:rsid w:val="00A55F98"/>
    <w:rsid w:val="00A73CFD"/>
    <w:rsid w:val="00A82BB6"/>
    <w:rsid w:val="00AA2DFB"/>
    <w:rsid w:val="00AA3A64"/>
    <w:rsid w:val="00AA3E1F"/>
    <w:rsid w:val="00AB70B4"/>
    <w:rsid w:val="00AC03F4"/>
    <w:rsid w:val="00AD53C1"/>
    <w:rsid w:val="00AF3410"/>
    <w:rsid w:val="00B013B0"/>
    <w:rsid w:val="00B21544"/>
    <w:rsid w:val="00B44689"/>
    <w:rsid w:val="00B80EFD"/>
    <w:rsid w:val="00B9376D"/>
    <w:rsid w:val="00B96A9A"/>
    <w:rsid w:val="00BB021F"/>
    <w:rsid w:val="00BC6FCD"/>
    <w:rsid w:val="00BD1C7C"/>
    <w:rsid w:val="00BF274A"/>
    <w:rsid w:val="00C2027C"/>
    <w:rsid w:val="00C23F60"/>
    <w:rsid w:val="00C41237"/>
    <w:rsid w:val="00C4609B"/>
    <w:rsid w:val="00C8019D"/>
    <w:rsid w:val="00CB1CF2"/>
    <w:rsid w:val="00CD3DA4"/>
    <w:rsid w:val="00CF1D6B"/>
    <w:rsid w:val="00D03C88"/>
    <w:rsid w:val="00D2235D"/>
    <w:rsid w:val="00D30176"/>
    <w:rsid w:val="00D4028D"/>
    <w:rsid w:val="00D77F04"/>
    <w:rsid w:val="00D80BE1"/>
    <w:rsid w:val="00D911B2"/>
    <w:rsid w:val="00D96DA4"/>
    <w:rsid w:val="00DA33FC"/>
    <w:rsid w:val="00DB220A"/>
    <w:rsid w:val="00DB2F19"/>
    <w:rsid w:val="00DD40F2"/>
    <w:rsid w:val="00DD7649"/>
    <w:rsid w:val="00E15080"/>
    <w:rsid w:val="00E36DDB"/>
    <w:rsid w:val="00E4374D"/>
    <w:rsid w:val="00E5386D"/>
    <w:rsid w:val="00E6080C"/>
    <w:rsid w:val="00E65F99"/>
    <w:rsid w:val="00E72DBC"/>
    <w:rsid w:val="00E822FF"/>
    <w:rsid w:val="00E959E4"/>
    <w:rsid w:val="00E97721"/>
    <w:rsid w:val="00EA6EA6"/>
    <w:rsid w:val="00EC738A"/>
    <w:rsid w:val="00EE1738"/>
    <w:rsid w:val="00F51634"/>
    <w:rsid w:val="00F55F17"/>
    <w:rsid w:val="00F67149"/>
    <w:rsid w:val="00F67216"/>
    <w:rsid w:val="00F677D2"/>
    <w:rsid w:val="00F677FD"/>
    <w:rsid w:val="00F70894"/>
    <w:rsid w:val="00F80594"/>
    <w:rsid w:val="00FC2139"/>
    <w:rsid w:val="00FD6EB5"/>
    <w:rsid w:val="00FE7375"/>
    <w:rsid w:val="00FF43AB"/>
    <w:rsid w:val="00FF5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9D3543"/>
  <w15:chartTrackingRefBased/>
  <w15:docId w15:val="{742B4AB7-6BF0-42D9-B0BF-394329343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37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37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37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37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37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37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37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37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37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37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37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37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37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37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37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37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37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37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37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37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37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37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37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376D"/>
    <w:rPr>
      <w:i/>
      <w:iCs/>
      <w:color w:val="404040" w:themeColor="text1" w:themeTint="BF"/>
    </w:rPr>
  </w:style>
  <w:style w:type="paragraph" w:styleId="ListParagraph">
    <w:name w:val="List Paragraph"/>
    <w:aliases w:val="List numbered"/>
    <w:basedOn w:val="Normal"/>
    <w:uiPriority w:val="34"/>
    <w:qFormat/>
    <w:rsid w:val="00B937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37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37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37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376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86AF9"/>
    <w:pPr>
      <w:spacing w:after="200" w:line="276" w:lineRule="auto"/>
    </w:pPr>
    <w:rPr>
      <w:kern w:val="0"/>
      <w:lang w:eastAsia="nl-B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3</Pages>
  <Words>936</Words>
  <Characters>4588</Characters>
  <Application>Microsoft Office Word</Application>
  <DocSecurity>0</DocSecurity>
  <Lines>89</Lines>
  <Paragraphs>69</Paragraphs>
  <ScaleCrop>false</ScaleCrop>
  <Company/>
  <LinksUpToDate>false</LinksUpToDate>
  <CharactersWithSpaces>5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 MINANI</dc:creator>
  <cp:keywords/>
  <dc:description/>
  <cp:lastModifiedBy>Salvator MINANI</cp:lastModifiedBy>
  <cp:revision>155</cp:revision>
  <dcterms:created xsi:type="dcterms:W3CDTF">2025-02-17T12:42:00Z</dcterms:created>
  <dcterms:modified xsi:type="dcterms:W3CDTF">2025-02-18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7a7f928ebdcde45bfabb3682f8ea3602f55fda64797c620531e39362fb6058</vt:lpwstr>
  </property>
</Properties>
</file>